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2F487" w14:textId="77777777" w:rsidR="00FF01DC" w:rsidRDefault="00FF01DC" w:rsidP="00FF01DC">
      <w:r>
        <w:rPr>
          <w:rFonts w:ascii="Palatino Linotype" w:eastAsia="Palatino Linotype" w:hAnsi="Palatino Linotype" w:cs="Palatino Linotype"/>
          <w:sz w:val="20"/>
          <w:szCs w:val="20"/>
        </w:rPr>
        <w:t>T</w:t>
      </w:r>
      <w:r w:rsidRPr="005D448E">
        <w:rPr>
          <w:rFonts w:ascii="Palatino Linotype" w:eastAsia="Palatino Linotype" w:hAnsi="Palatino Linotype" w:cs="Palatino Linotype"/>
          <w:sz w:val="20"/>
          <w:szCs w:val="20"/>
        </w:rPr>
        <w:t>able 1. Top 17 upregulated and downregulated protein markers sensitive to antivenom</w:t>
      </w:r>
      <w:r>
        <w:rPr>
          <w:rFonts w:ascii="Palatino Linotype" w:eastAsia="Palatino Linotype" w:hAnsi="Palatino Linotype" w:cs="Palatino Linotype"/>
          <w:sz w:val="20"/>
          <w:szCs w:val="20"/>
        </w:rPr>
        <w:t xml:space="preserve"> treatment</w:t>
      </w:r>
    </w:p>
    <w:tbl>
      <w:tblPr>
        <w:tblW w:w="10255" w:type="dxa"/>
        <w:jc w:val="center"/>
        <w:tblLayout w:type="fixed"/>
        <w:tblLook w:val="0000" w:firstRow="0" w:lastRow="0" w:firstColumn="0" w:lastColumn="0" w:noHBand="0" w:noVBand="0"/>
      </w:tblPr>
      <w:tblGrid>
        <w:gridCol w:w="712"/>
        <w:gridCol w:w="1161"/>
        <w:gridCol w:w="2246"/>
        <w:gridCol w:w="6136"/>
      </w:tblGrid>
      <w:tr w:rsidR="00FF01DC" w14:paraId="2E341109" w14:textId="77777777" w:rsidTr="00A17675">
        <w:trPr>
          <w:jc w:val="center"/>
        </w:trPr>
        <w:tc>
          <w:tcPr>
            <w:tcW w:w="7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BBE20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No.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9BEB9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Accession</w:t>
            </w:r>
          </w:p>
        </w:tc>
        <w:tc>
          <w:tcPr>
            <w:tcW w:w="22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684AA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Protein name</w:t>
            </w:r>
          </w:p>
        </w:tc>
        <w:tc>
          <w:tcPr>
            <w:tcW w:w="61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C5635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Biological Process</w:t>
            </w:r>
          </w:p>
        </w:tc>
      </w:tr>
      <w:tr w:rsidR="00FF01DC" w14:paraId="1AE3740D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E61AF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64120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A2AGL3</w:t>
            </w:r>
            <w:sdt>
              <w:sdtPr>
                <w:id w:val="-1012906884"/>
              </w:sdtPr>
              <w:sdtContent>
                <w:r>
                  <w:rPr>
                    <w:rFonts w:ascii="Cardo" w:eastAsia="Cardo" w:hAnsi="Cardo" w:cs="Cardo"/>
                  </w:rPr>
                  <w:t>↑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D5E8F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Ryanodine receptor 3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1908D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 xml:space="preserve">calcium ion transmembrane transport [GO:0070588], calcium ion transport [GO:0006816], cellular calcium ion homeostasis [GO:0006874], cellular response to ATP [GO:0071318}, cellular response to caffeine [GO:0071313], cellular response to calcium ion [GO:0071277], cellular response to magnesium ion [GO:0071286], protein </w:t>
            </w:r>
            <w:proofErr w:type="spellStart"/>
            <w:r w:rsidRPr="00F931B5">
              <w:rPr>
                <w:rFonts w:eastAsia="Palatino Linotype"/>
                <w:color w:val="auto"/>
              </w:rPr>
              <w:t>homotetramerization</w:t>
            </w:r>
            <w:proofErr w:type="spellEnd"/>
            <w:r w:rsidRPr="00F931B5">
              <w:rPr>
                <w:rFonts w:eastAsia="Palatino Linotype"/>
                <w:color w:val="auto"/>
              </w:rPr>
              <w:t xml:space="preserve"> [GO:0051289], striated muscle contraction [GO:0006941]</w:t>
            </w:r>
          </w:p>
        </w:tc>
      </w:tr>
      <w:tr w:rsidR="00FF01DC" w14:paraId="018AD762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7CFE5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F4E5F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ascii="apple-system;BlinkMacSystemFont" w:eastAsia="Palatino Linotype" w:hAnsi="apple-system;BlinkMacSystemFont"/>
              </w:rPr>
              <w:t>P04202</w:t>
            </w:r>
            <w:sdt>
              <w:sdtPr>
                <w:id w:val="-1788723956"/>
              </w:sdtPr>
              <w:sdtContent>
                <w:r>
                  <w:rPr>
                    <w:rFonts w:ascii="Cardo" w:eastAsia="Cardo" w:hAnsi="Cardo" w:cs="Cardo"/>
                  </w:rPr>
                  <w:t>↑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E659B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Transforming Growth Factor Beta 1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CD602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regulation of transforming growth factor beta receptor signaling pathway [</w:t>
            </w:r>
            <w:r w:rsidRPr="00F931B5">
              <w:rPr>
                <w:rFonts w:eastAsia="Palatino Linotype"/>
                <w:color w:val="auto"/>
                <w:bdr w:val="dotted" w:sz="2" w:space="1" w:color="2980B9"/>
                <w:shd w:val="clear" w:color="auto" w:fill="FFFFFF"/>
              </w:rPr>
              <w:t>GO:0017015], negative regulation of cell-cell adhesion [GO:0022408], cellular response to virus [GO:0098586</w:t>
            </w:r>
            <w:r>
              <w:rPr>
                <w:rFonts w:eastAsia="Palatino Linotype"/>
                <w:color w:val="auto"/>
                <w:bdr w:val="dotted" w:sz="2" w:space="1" w:color="2980B9"/>
                <w:shd w:val="clear" w:color="auto" w:fill="FFFFFF"/>
              </w:rPr>
              <w:t>]</w:t>
            </w:r>
          </w:p>
        </w:tc>
      </w:tr>
      <w:tr w:rsidR="00FF01DC" w14:paraId="182154FC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5771C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742F8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ascii="apple-system;BlinkMacSystemFont" w:eastAsia="Palatino Linotype" w:hAnsi="apple-system;BlinkMacSystemFont"/>
              </w:rPr>
              <w:t>Q9CYH2</w:t>
            </w:r>
            <w:sdt>
              <w:sdtPr>
                <w:id w:val="1318297829"/>
              </w:sdtPr>
              <w:sdtContent>
                <w:r>
                  <w:rPr>
                    <w:rFonts w:ascii="Cardo" w:eastAsia="Cardo" w:hAnsi="Cardo" w:cs="Cardo"/>
                  </w:rPr>
                  <w:t>↑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0E235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Peroxiredoxin Like 2A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2FB59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regulation of osteoclast differentiation [</w:t>
            </w:r>
            <w:hyperlink r:id="rId4">
              <w:r w:rsidRPr="00F931B5">
                <w:rPr>
                  <w:rStyle w:val="Hyperlink"/>
                  <w:rFonts w:eastAsia="Palatino Linotype"/>
                  <w:color w:val="auto"/>
                  <w:shd w:val="clear" w:color="auto" w:fill="FFFFFF"/>
                </w:rPr>
                <w:t>GO:0045670</w:t>
              </w:r>
            </w:hyperlink>
            <w:r w:rsidRPr="00F931B5">
              <w:rPr>
                <w:rFonts w:eastAsia="Palatino Linotype"/>
                <w:color w:val="auto"/>
              </w:rPr>
              <w:t>],  cellular oxidant detoxification [</w:t>
            </w:r>
            <w:hyperlink r:id="rId5">
              <w:r w:rsidRPr="00F931B5">
                <w:rPr>
                  <w:rStyle w:val="Hyperlink"/>
                  <w:rFonts w:eastAsia="Palatino Linotype"/>
                  <w:color w:val="auto"/>
                  <w:shd w:val="clear" w:color="auto" w:fill="FFFFFF"/>
                </w:rPr>
                <w:t>GO:0098869</w:t>
              </w:r>
            </w:hyperlink>
            <w:r w:rsidRPr="00F931B5">
              <w:rPr>
                <w:rFonts w:eastAsia="Palatino Linotype"/>
                <w:color w:val="auto"/>
              </w:rPr>
              <w:t xml:space="preserve">], </w:t>
            </w:r>
          </w:p>
        </w:tc>
      </w:tr>
      <w:tr w:rsidR="00FF01DC" w14:paraId="1BB9D577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5FE3E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7814B" w14:textId="77777777" w:rsidR="00FF01DC" w:rsidRDefault="00000000" w:rsidP="00A17675">
            <w:pPr>
              <w:pStyle w:val="MDPI42tablebody"/>
              <w:widowControl w:val="0"/>
            </w:pPr>
            <w:sdt>
              <w:sdtPr>
                <w:id w:val="-1069108626"/>
              </w:sdtPr>
              <w:sdtContent/>
            </w:sdt>
            <w:r w:rsidR="00FF01DC">
              <w:rPr>
                <w:rFonts w:ascii="Cardo" w:eastAsia="Palatino Linotype" w:hAnsi="Cardo" w:cs="Cardo"/>
              </w:rPr>
              <w:t>Q9WUM4</w:t>
            </w:r>
            <w:r w:rsidR="00FF01DC">
              <w:rPr>
                <w:rFonts w:ascii="Cardo" w:eastAsia="Cardo" w:hAnsi="Cardo" w:cs="Cardo"/>
              </w:rPr>
              <w:t>↑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7DBE3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Coronin-1C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B4B6F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activation of GTPase activity [GO:0090630], regulation of fibroblast migration [GO:0010762], endosomal transport [GO:0016197], phagocytosis [GO:000690]</w:t>
            </w:r>
          </w:p>
        </w:tc>
      </w:tr>
      <w:tr w:rsidR="00FF01DC" w14:paraId="1282CF0D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EFE89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7B279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Q9WUZ5</w:t>
            </w:r>
            <w:r>
              <w:rPr>
                <w:rFonts w:eastAsia="Palatino Linotype"/>
              </w:rPr>
              <w:tab/>
            </w:r>
            <w:sdt>
              <w:sdtPr>
                <w:id w:val="-2006587565"/>
              </w:sdtPr>
              <w:sdtContent>
                <w:r>
                  <w:rPr>
                    <w:rFonts w:ascii="Cardo" w:eastAsia="Cardo" w:hAnsi="Cardo" w:cs="Cardo"/>
                  </w:rPr>
                  <w:t>↑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6AA98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troponin I1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B4C80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cardiac muscle contraction [GO:0060048], skeletal muscle contraction [GO:0003009], transition between fast and slow fiber [GO:0014883],  ventricular cardiac muscle tissue morphogenesis [</w:t>
            </w:r>
            <w:hyperlink r:id="rId6">
              <w:r w:rsidRPr="00F931B5">
                <w:rPr>
                  <w:rStyle w:val="Hyperlink"/>
                  <w:rFonts w:eastAsia="Palatino Linotype"/>
                  <w:color w:val="auto"/>
                  <w:shd w:val="clear" w:color="auto" w:fill="FFFFFF"/>
                </w:rPr>
                <w:t>GO:0055010</w:t>
              </w:r>
            </w:hyperlink>
            <w:r w:rsidRPr="00F931B5">
              <w:rPr>
                <w:rFonts w:eastAsia="Palatino Linotype"/>
                <w:color w:val="auto"/>
              </w:rPr>
              <w:t>], regulation of system process [</w:t>
            </w:r>
            <w:hyperlink r:id="rId7">
              <w:r w:rsidRPr="00F931B5">
                <w:rPr>
                  <w:rStyle w:val="Hyperlink"/>
                  <w:rFonts w:eastAsia="Palatino Linotype"/>
                  <w:color w:val="auto"/>
                </w:rPr>
                <w:br/>
                <w:t>GO:0044057</w:t>
              </w:r>
            </w:hyperlink>
            <w:r w:rsidRPr="00F931B5">
              <w:rPr>
                <w:rFonts w:eastAsia="Palatino Linotype"/>
                <w:color w:val="auto"/>
              </w:rPr>
              <w:t>]</w:t>
            </w:r>
          </w:p>
        </w:tc>
      </w:tr>
      <w:tr w:rsidR="00FF01DC" w14:paraId="7571CD96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DE5A3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F75BC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P70694</w:t>
            </w:r>
            <w:sdt>
              <w:sdtPr>
                <w:id w:val="-1104261057"/>
              </w:sdtPr>
              <w:sdtContent>
                <w:r>
                  <w:rPr>
                    <w:rFonts w:ascii="Cardo" w:eastAsia="Cardo" w:hAnsi="Cardo" w:cs="Cardo"/>
                    <w:b/>
                  </w:rPr>
                  <w:t>↓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466C5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proofErr w:type="spellStart"/>
            <w:r>
              <w:rPr>
                <w:rFonts w:eastAsia="Palatino Linotype"/>
              </w:rPr>
              <w:t>aldo</w:t>
            </w:r>
            <w:proofErr w:type="spellEnd"/>
            <w:r>
              <w:rPr>
                <w:rFonts w:eastAsia="Palatino Linotype"/>
              </w:rPr>
              <w:t>-keto reductase family 1, member C6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75341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steroid biosynthetic process [GO:0006694], daunorubicin metabolic process [GO:0044597], doxorubicin metabolic process [GO:0044598], progesterone metabolic process [GO:0042448], prostaglandin metabolic process [GO:0006693], lipid metabolic process [GO:000662], steroid biosynthetic process [GO:0006694], steroid metabolic process [GO:0008202], negative regulation of mRNA splicing, via spliceosome [GO:0048025]</w:t>
            </w:r>
          </w:p>
        </w:tc>
      </w:tr>
      <w:tr w:rsidR="00FF01DC" w14:paraId="30FC6925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8DFC4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D27CF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B1AUY8</w:t>
            </w:r>
            <w:sdt>
              <w:sdtPr>
                <w:id w:val="-632864587"/>
              </w:sdtPr>
              <w:sdtContent>
                <w:r>
                  <w:rPr>
                    <w:rFonts w:ascii="Cardo" w:eastAsia="Cardo" w:hAnsi="Cardo" w:cs="Cardo"/>
                    <w:b/>
                  </w:rPr>
                  <w:t>↓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D2695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 xml:space="preserve">N-α-acetyltransferase 10 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E2208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F01DC">
              <w:rPr>
                <w:rFonts w:eastAsia="Palatino Linotype"/>
                <w:color w:val="auto"/>
              </w:rPr>
              <w:t>No Biological Process Found (https://www.ebi.ac.uk/QuickGO/annotations?geneProductId=B1AUY8)</w:t>
            </w:r>
          </w:p>
        </w:tc>
      </w:tr>
      <w:tr w:rsidR="00FF01DC" w14:paraId="7415B4D5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A7AEB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A7857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P48962</w:t>
            </w:r>
            <w:sdt>
              <w:sdtPr>
                <w:id w:val="-1164320638"/>
              </w:sdtPr>
              <w:sdtContent>
                <w:r>
                  <w:rPr>
                    <w:rFonts w:ascii="Cardo" w:eastAsia="Cardo" w:hAnsi="Cardo" w:cs="Cardo"/>
                    <w:b/>
                  </w:rPr>
                  <w:t>↓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77BD3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 xml:space="preserve">ADP/ATP translocase 1 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5F571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adaptive thermogenesis [GO:1990845]; ADP transport [GO:0015866]; apoptotic mitochondrial changes [GO:0008637]; mitochondrial ADP transmembrane transport [GO:0140021]; mitochondrial ATP transmembrane transport [GO:1990544]; negative regulation of cardiac muscle cell apoptotic process [GO:0010667];</w:t>
            </w:r>
          </w:p>
        </w:tc>
      </w:tr>
      <w:tr w:rsidR="00FF01DC" w14:paraId="6C169677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745D6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F29B1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Q3UZZ6</w:t>
            </w:r>
            <w:r>
              <w:rPr>
                <w:rFonts w:eastAsia="Palatino Linotype"/>
              </w:rPr>
              <w:tab/>
            </w:r>
            <w:sdt>
              <w:sdtPr>
                <w:id w:val="1312059375"/>
              </w:sdtPr>
              <w:sdtContent>
                <w:r>
                  <w:rPr>
                    <w:rFonts w:ascii="Cardo" w:eastAsia="Cardo" w:hAnsi="Cardo" w:cs="Cardo"/>
                    <w:b/>
                  </w:rPr>
                  <w:t>↓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F2406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sulfotransferase family 1D, member 1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5C0E9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sulfation [GO:0051923], catecholamine metabolic process [GO:0006584], lipid metabolic process [GO:0006629], sulfate assimilation [GO:0000103]</w:t>
            </w:r>
          </w:p>
        </w:tc>
      </w:tr>
      <w:tr w:rsidR="00FF01DC" w14:paraId="6644C57E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73BAE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96424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P62242</w:t>
            </w:r>
            <w:sdt>
              <w:sdtPr>
                <w:id w:val="1954751474"/>
              </w:sdtPr>
              <w:sdtContent>
                <w:r>
                  <w:rPr>
                    <w:rFonts w:ascii="Cardo" w:eastAsia="Cardo" w:hAnsi="Cardo" w:cs="Cardo"/>
                    <w:b/>
                  </w:rPr>
                  <w:t>↓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3A26E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40S ribosomal protein S8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B186B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 xml:space="preserve">cytoplasmic translation [GO:0002181]; maturation of SSU-rRNA from </w:t>
            </w:r>
            <w:proofErr w:type="spellStart"/>
            <w:r w:rsidRPr="00F931B5">
              <w:rPr>
                <w:rFonts w:eastAsia="Palatino Linotype"/>
                <w:color w:val="auto"/>
              </w:rPr>
              <w:t>tricistronic</w:t>
            </w:r>
            <w:proofErr w:type="spellEnd"/>
            <w:r w:rsidRPr="00F931B5">
              <w:rPr>
                <w:rFonts w:eastAsia="Palatino Linotype"/>
                <w:color w:val="auto"/>
              </w:rPr>
              <w:t xml:space="preserve"> rRNA transcript (SSU-rRNA, 5.8S rRNA, LSU-rRNA) [GO:0000462]</w:t>
            </w:r>
          </w:p>
        </w:tc>
      </w:tr>
      <w:tr w:rsidR="00FF01DC" w14:paraId="30169598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96017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85315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Q8BH35</w:t>
            </w:r>
            <w:r>
              <w:rPr>
                <w:rFonts w:eastAsia="Palatino Linotype"/>
              </w:rPr>
              <w:tab/>
            </w:r>
            <w:sdt>
              <w:sdtPr>
                <w:id w:val="1491982953"/>
              </w:sdtPr>
              <w:sdtContent>
                <w:r>
                  <w:rPr>
                    <w:rFonts w:ascii="Cardo" w:eastAsia="Cardo" w:hAnsi="Cardo" w:cs="Cardo"/>
                  </w:rPr>
                  <w:t>↑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828DE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Complement C8 Beta Chain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49720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complement activation [</w:t>
            </w:r>
            <w:hyperlink r:id="rId8">
              <w:r w:rsidRPr="00F931B5">
                <w:rPr>
                  <w:rStyle w:val="Hyperlink"/>
                  <w:rFonts w:eastAsia="Palatino Linotype"/>
                  <w:color w:val="auto"/>
                  <w:bdr w:val="dotted" w:sz="2" w:space="1" w:color="2980B9"/>
                </w:rPr>
                <w:t>GO:0006956</w:t>
              </w:r>
            </w:hyperlink>
            <w:r w:rsidRPr="00F931B5">
              <w:rPr>
                <w:rFonts w:eastAsia="Palatino Linotype"/>
                <w:color w:val="auto"/>
              </w:rPr>
              <w:t>],  immune response [</w:t>
            </w:r>
            <w:hyperlink r:id="rId9">
              <w:r w:rsidRPr="00F931B5">
                <w:rPr>
                  <w:rStyle w:val="Hyperlink"/>
                  <w:rFonts w:eastAsia="Palatino Linotype"/>
                  <w:color w:val="auto"/>
                </w:rPr>
                <w:t>GO:0006955</w:t>
              </w:r>
            </w:hyperlink>
            <w:r w:rsidRPr="00F931B5">
              <w:rPr>
                <w:rFonts w:eastAsia="Palatino Linotype"/>
                <w:color w:val="auto"/>
              </w:rPr>
              <w:t xml:space="preserve">], innate immune response [GO:0045087], killing of </w:t>
            </w:r>
            <w:r w:rsidRPr="00F931B5">
              <w:rPr>
                <w:rFonts w:eastAsia="Palatino Linotype"/>
                <w:color w:val="auto"/>
              </w:rPr>
              <w:lastRenderedPageBreak/>
              <w:t>cells of another organism [GO:0031640], immune system process [GO:0002376], complement activation, alternative pathway [GO:0006957], complement activation, classical pathway [GO:0006958], positive regulation of immune response [GO:0050778]</w:t>
            </w:r>
          </w:p>
        </w:tc>
      </w:tr>
      <w:tr w:rsidR="00FF01DC" w14:paraId="1F5664D5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5C26E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lastRenderedPageBreak/>
              <w:t>1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0EA79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Q9EQS3</w:t>
            </w:r>
            <w:r>
              <w:rPr>
                <w:rFonts w:eastAsia="Palatino Linotype"/>
              </w:rPr>
              <w:tab/>
            </w:r>
            <w:sdt>
              <w:sdtPr>
                <w:id w:val="1362563892"/>
              </w:sdtPr>
              <w:sdtContent>
                <w:r>
                  <w:rPr>
                    <w:rFonts w:ascii="Cardo" w:eastAsia="Cardo" w:hAnsi="Cardo" w:cs="Cardo"/>
                  </w:rPr>
                  <w:t>↑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00F2D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MYC Binding Protein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32EC7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regulation of DNA-templated transcription [GO:0006355</w:t>
            </w:r>
            <w:proofErr w:type="gramStart"/>
            <w:r w:rsidRPr="00F931B5">
              <w:rPr>
                <w:rFonts w:eastAsia="Palatino Linotype"/>
                <w:color w:val="auto"/>
              </w:rPr>
              <w:t>],positive</w:t>
            </w:r>
            <w:proofErr w:type="gramEnd"/>
            <w:r w:rsidRPr="00F931B5">
              <w:rPr>
                <w:rFonts w:eastAsia="Palatino Linotype"/>
                <w:color w:val="auto"/>
              </w:rPr>
              <w:t xml:space="preserve"> regulation of DNA-templated transcription [</w:t>
            </w:r>
            <w:r w:rsidRPr="00F931B5">
              <w:rPr>
                <w:rFonts w:eastAsia="Palatino Linotype"/>
                <w:color w:val="auto"/>
              </w:rPr>
              <w:tab/>
              <w:t xml:space="preserve">GO:0045893], </w:t>
            </w:r>
          </w:p>
        </w:tc>
      </w:tr>
      <w:tr w:rsidR="00FF01DC" w14:paraId="53E32F1D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6FF5E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1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F97A3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P41317</w:t>
            </w:r>
            <w:sdt>
              <w:sdtPr>
                <w:id w:val="281147343"/>
              </w:sdtPr>
              <w:sdtContent>
                <w:r>
                  <w:rPr>
                    <w:rFonts w:ascii="Cardo" w:eastAsia="Cardo" w:hAnsi="Cardo" w:cs="Cardo"/>
                    <w:b/>
                  </w:rPr>
                  <w:t>↓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8FD90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 xml:space="preserve">mannose binding lectin 2 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463BD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positive regulation of phagocytosis [GO:0050766], surfactant homeostasis [GO:0043129], innate immune response [GO:0045087], complement activation, lectin pathway [GO:0001867], immune system process [GO:0002376], complement activation, classical pathway [GO:0006958]</w:t>
            </w:r>
          </w:p>
        </w:tc>
      </w:tr>
      <w:tr w:rsidR="00FF01DC" w14:paraId="58E203BD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34347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8C92B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E9PUM5</w:t>
            </w:r>
            <w:sdt>
              <w:sdtPr>
                <w:id w:val="-546989583"/>
              </w:sdtPr>
              <w:sdtContent>
                <w:r>
                  <w:rPr>
                    <w:rFonts w:ascii="Cardo" w:eastAsia="Cardo" w:hAnsi="Cardo" w:cs="Cardo"/>
                  </w:rPr>
                  <w:t>↑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A5050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Complement Factor H Related 4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7D0CC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complement activation [GO:0006956], regulation of complement activation [GO:0030449], regulation of complement activation, alternative pathway [GO:0030451], proteolysis [GO:0006508]</w:t>
            </w:r>
          </w:p>
        </w:tc>
      </w:tr>
      <w:tr w:rsidR="00FF01DC" w14:paraId="65972100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65D7F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1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DCA4B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D3Z5I1</w:t>
            </w:r>
            <w:sdt>
              <w:sdtPr>
                <w:id w:val="-3364720"/>
              </w:sdtPr>
              <w:sdtContent>
                <w:r>
                  <w:rPr>
                    <w:rFonts w:ascii="Cardo" w:eastAsia="Cardo" w:hAnsi="Cardo" w:cs="Cardo"/>
                    <w:b/>
                  </w:rPr>
                  <w:t>↓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69483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Zinc Finger CCCH-Type Containing, Antiviral 1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C2369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negative regulation of viral genome replication [GO:0045071], positive regulation of mRNA catabolic process [GO:006101], response to virus [GO:0009615]</w:t>
            </w:r>
          </w:p>
        </w:tc>
      </w:tr>
      <w:tr w:rsidR="00FF01DC" w14:paraId="3050B401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9DD21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1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53CEA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Q8BH35</w:t>
            </w:r>
            <w:sdt>
              <w:sdtPr>
                <w:id w:val="1096281450"/>
              </w:sdtPr>
              <w:sdtContent>
                <w:r>
                  <w:rPr>
                    <w:rFonts w:ascii="Cardo" w:eastAsia="Cardo" w:hAnsi="Cardo" w:cs="Cardo"/>
                  </w:rPr>
                  <w:t>↑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EB5A6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  <w:lang w:val="fr-FR"/>
              </w:rPr>
            </w:pPr>
            <w:proofErr w:type="spellStart"/>
            <w:r>
              <w:rPr>
                <w:rFonts w:eastAsia="Palatino Linotype"/>
                <w:lang w:val="fr-FR"/>
              </w:rPr>
              <w:t>Complement</w:t>
            </w:r>
            <w:proofErr w:type="spellEnd"/>
            <w:r>
              <w:rPr>
                <w:rFonts w:eastAsia="Palatino Linotype"/>
                <w:lang w:val="fr-FR"/>
              </w:rPr>
              <w:t xml:space="preserve"> component C8 beta </w:t>
            </w:r>
            <w:proofErr w:type="spellStart"/>
            <w:r>
              <w:rPr>
                <w:rFonts w:eastAsia="Palatino Linotype"/>
                <w:lang w:val="fr-FR"/>
              </w:rPr>
              <w:t>chain</w:t>
            </w:r>
            <w:proofErr w:type="spellEnd"/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B7692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complement activation [GO:0006956]; complement activation, alternative pathway [GO:0006957]; complement activation, classical pathway [GO:0006958]; cytolysis [GO:0019835]; positive regulation of immune response [GO:0050778]</w:t>
            </w:r>
          </w:p>
        </w:tc>
      </w:tr>
      <w:tr w:rsidR="00FF01DC" w14:paraId="39682CCF" w14:textId="77777777" w:rsidTr="00A17675">
        <w:trPr>
          <w:jc w:val="center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652AC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E4ED4" w14:textId="77777777" w:rsidR="00FF01DC" w:rsidRDefault="00FF01DC" w:rsidP="00A17675">
            <w:pPr>
              <w:pStyle w:val="MDPI42tablebody"/>
              <w:widowControl w:val="0"/>
            </w:pPr>
            <w:r>
              <w:rPr>
                <w:rFonts w:eastAsia="Palatino Linotype"/>
              </w:rPr>
              <w:t>Q8BMS1</w:t>
            </w:r>
            <w:sdt>
              <w:sdtPr>
                <w:id w:val="1461450756"/>
              </w:sdtPr>
              <w:sdtContent>
                <w:r>
                  <w:rPr>
                    <w:rFonts w:ascii="Cardo" w:eastAsia="Cardo" w:hAnsi="Cardo" w:cs="Cardo"/>
                    <w:b/>
                  </w:rPr>
                  <w:t>↓</w:t>
                </w:r>
              </w:sdtContent>
            </w:sdt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2D349" w14:textId="77777777" w:rsidR="00FF01DC" w:rsidRDefault="00FF01DC" w:rsidP="00A17675">
            <w:pPr>
              <w:pStyle w:val="MDPI42tablebody"/>
              <w:widowControl w:val="0"/>
              <w:rPr>
                <w:rFonts w:eastAsia="Palatino Linotype"/>
              </w:rPr>
            </w:pPr>
            <w:r>
              <w:rPr>
                <w:rFonts w:eastAsia="Palatino Linotype"/>
              </w:rPr>
              <w:t>Trifunctional enzyme subunit alpha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0812C" w14:textId="77777777" w:rsidR="00FF01DC" w:rsidRPr="00F931B5" w:rsidRDefault="00FF01DC" w:rsidP="00A17675">
            <w:pPr>
              <w:pStyle w:val="MDPI42tablebody"/>
              <w:widowControl w:val="0"/>
              <w:rPr>
                <w:rFonts w:eastAsia="Palatino Linotype"/>
                <w:color w:val="auto"/>
              </w:rPr>
            </w:pPr>
            <w:r w:rsidRPr="00F931B5">
              <w:rPr>
                <w:rFonts w:eastAsia="Palatino Linotype"/>
                <w:color w:val="auto"/>
              </w:rPr>
              <w:t>cardiolipin acyl-chain remodeling [GO:0035965]; fatty acid beta-oxidation [GO:0006635]; response to insulin [GO:0032868]; response to xenobiotic stimulus [GO:0009410]</w:t>
            </w:r>
          </w:p>
        </w:tc>
      </w:tr>
    </w:tbl>
    <w:p w14:paraId="6C8BC109" w14:textId="77777777" w:rsidR="00FF01DC" w:rsidRDefault="00FF01DC" w:rsidP="00FF01DC"/>
    <w:p w14:paraId="48796D2E" w14:textId="77777777" w:rsidR="00FF01DC" w:rsidRDefault="00FF01DC" w:rsidP="00FF01DC"/>
    <w:p w14:paraId="755E61BD" w14:textId="77777777" w:rsidR="00B17A6E" w:rsidRDefault="00B17A6E"/>
    <w:sectPr w:rsidR="00B17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rdo">
    <w:altName w:val="Cambria"/>
    <w:panose1 w:val="020B0604020202020204"/>
    <w:charset w:val="01"/>
    <w:family w:val="roman"/>
    <w:pitch w:val="variable"/>
  </w:font>
  <w:font w:name="apple-system;BlinkMacSystemFon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1DC"/>
    <w:rsid w:val="00400C66"/>
    <w:rsid w:val="00591EA5"/>
    <w:rsid w:val="00766F99"/>
    <w:rsid w:val="0089504A"/>
    <w:rsid w:val="008C0EEE"/>
    <w:rsid w:val="008F0C24"/>
    <w:rsid w:val="00924C4E"/>
    <w:rsid w:val="00965B8D"/>
    <w:rsid w:val="00B17A6E"/>
    <w:rsid w:val="00FF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5A4DC"/>
  <w15:chartTrackingRefBased/>
  <w15:docId w15:val="{8A4BA2D6-8D7B-314E-B3A9-B53CCA1D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1D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F01DC"/>
    <w:rPr>
      <w:color w:val="0563C1"/>
      <w:u w:val="single"/>
    </w:rPr>
  </w:style>
  <w:style w:type="paragraph" w:customStyle="1" w:styleId="MDPI42tablebody">
    <w:name w:val="MDPI_4.2_table_body"/>
    <w:qFormat/>
    <w:rsid w:val="00FF01DC"/>
    <w:pPr>
      <w:suppressAutoHyphens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QuickGO/term/GO:000695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bi.ac.uk/QuickGO/term/GO:004405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QuickGO/term/GO:005501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ebi.ac.uk/QuickGO/term/GO:0098869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ebi.ac.uk/QuickGO/term/GO:0045670" TargetMode="External"/><Relationship Id="rId9" Type="http://schemas.openxmlformats.org/officeDocument/2006/relationships/hyperlink" Target="https://www.ebi.ac.uk/QuickGO/term/GO:00069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4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WAL BALA</dc:creator>
  <cp:keywords/>
  <dc:description/>
  <cp:lastModifiedBy>AUWAL BALA</cp:lastModifiedBy>
  <cp:revision>2</cp:revision>
  <dcterms:created xsi:type="dcterms:W3CDTF">2023-09-03T15:25:00Z</dcterms:created>
  <dcterms:modified xsi:type="dcterms:W3CDTF">2024-03-06T00:38:00Z</dcterms:modified>
</cp:coreProperties>
</file>